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 Table S2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803"/>
        <w:gridCol w:w="1063"/>
        <w:gridCol w:w="1576"/>
        <w:gridCol w:w="2843"/>
        <w:gridCol w:w="1787"/>
      </w:tblGrid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QD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 mM DTT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ingle QDs (n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ample Pts (n x m)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ean QD Intensity, 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Q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above Bkgd)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±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s. e. m.)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ractional On Time,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Q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on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52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6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9,5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40 ± 3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81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52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6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39,5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00 ± 3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75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56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5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35,9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310 ± 3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81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56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2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88,4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780 ± 3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84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58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3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60,8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950 ± 5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78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58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1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83,9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020 ± 5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87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6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6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09,2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240 ± 11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77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6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8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14,3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420 ±9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87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62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4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93,5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2700 ± 15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87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62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4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94,7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4400 ± 11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95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65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7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13,1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5100 ± 16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87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65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0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20,0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5200 ± 22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93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7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1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94,8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890 ± 11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26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v-QD7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53,0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410 ± 11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58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p-QD8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1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4,5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940 ± 15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15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p-QD8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4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4,700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820 ± 13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58</w:t>
            </w:r>
          </w:p>
        </w:tc>
      </w:tr>
    </w:tbl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4:11:00Z</dcterms:created>
  <dc:creator>Chris Lagerholm</dc:creator>
  <dc:description/>
  <cp:keywords/>
  <dc:language>en-US</dc:language>
  <cp:lastModifiedBy>Chris Lagerholm</cp:lastModifiedBy>
  <dcterms:modified xsi:type="dcterms:W3CDTF">2012-10-04T14:11:00Z</dcterms:modified>
  <cp:revision>2</cp:revision>
  <dc:subject/>
  <dc:title/>
</cp:coreProperties>
</file>